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057" w:type="dxa"/>
        <w:tblInd w:w="-743" w:type="dxa"/>
        <w:tblLook w:val="04A0" w:firstRow="1" w:lastRow="0" w:firstColumn="1" w:lastColumn="0" w:noHBand="0" w:noVBand="1"/>
      </w:tblPr>
      <w:tblGrid>
        <w:gridCol w:w="1240"/>
        <w:gridCol w:w="1454"/>
        <w:gridCol w:w="1939"/>
        <w:gridCol w:w="1747"/>
        <w:gridCol w:w="3969"/>
        <w:gridCol w:w="708"/>
      </w:tblGrid>
      <w:tr w:rsidR="003954C2" w:rsidRPr="00A059DC" w:rsidTr="00C239B7">
        <w:trPr>
          <w:trHeight w:val="416"/>
        </w:trPr>
        <w:tc>
          <w:tcPr>
            <w:tcW w:w="1240" w:type="dxa"/>
            <w:vAlign w:val="center"/>
            <w:hideMark/>
          </w:tcPr>
          <w:p w:rsidR="003954C2" w:rsidRPr="003954C2" w:rsidRDefault="003954C2" w:rsidP="00A05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  <w:t>Test Category</w:t>
            </w:r>
          </w:p>
        </w:tc>
        <w:tc>
          <w:tcPr>
            <w:tcW w:w="1454" w:type="dxa"/>
            <w:vAlign w:val="center"/>
            <w:hideMark/>
          </w:tcPr>
          <w:p w:rsidR="003954C2" w:rsidRPr="003954C2" w:rsidRDefault="003954C2" w:rsidP="00A05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  <w:t>Category of material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  <w:t>Type of material</w:t>
            </w:r>
          </w:p>
        </w:tc>
        <w:tc>
          <w:tcPr>
            <w:tcW w:w="1747" w:type="dxa"/>
            <w:vAlign w:val="center"/>
            <w:hideMark/>
          </w:tcPr>
          <w:p w:rsidR="003954C2" w:rsidRPr="003954C2" w:rsidRDefault="003954C2" w:rsidP="00A05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  <w:t>Authors</w:t>
            </w:r>
          </w:p>
        </w:tc>
        <w:tc>
          <w:tcPr>
            <w:tcW w:w="3969" w:type="dxa"/>
            <w:vAlign w:val="center"/>
            <w:hideMark/>
          </w:tcPr>
          <w:p w:rsidR="003954C2" w:rsidRPr="003954C2" w:rsidRDefault="003954C2" w:rsidP="00A05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  <w:t>Journal</w:t>
            </w:r>
          </w:p>
        </w:tc>
        <w:tc>
          <w:tcPr>
            <w:tcW w:w="708" w:type="dxa"/>
            <w:vAlign w:val="center"/>
            <w:hideMark/>
          </w:tcPr>
          <w:p w:rsidR="003954C2" w:rsidRPr="003954C2" w:rsidRDefault="003954C2" w:rsidP="00A05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  <w:t>Year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gashe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Pharmacy and Pharma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tanium di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ich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terials Letter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lavidjeh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Science: Materials in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lmak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ngelov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lloids and Surfaces A: Physicochemical and Engineering Aspect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ngelov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lloids and Surfaces A: Physicochemical and Engineering Aspect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nith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nith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chimic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physic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t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- General Subject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nith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aterials Science, Polymer Edition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nith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A059DC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uropean J</w:t>
            </w:r>
            <w:r w:rsidR="003954C2"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ournal of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harmaceutics and B</w:t>
            </w:r>
            <w:r w:rsidR="003954C2"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iopharmaceutics 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nsar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Biomaterials Science and Engineer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gels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runraj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inc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ul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terials Research Express</w:t>
            </w:r>
            <w:r w:rsidR="00A059D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Lutetium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droxycarbonate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ew Journal of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arshtei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IEEE Transactions on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bioscience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crystal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eer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er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 B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hattachary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terials Science and Engineering C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omat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-Miguel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rambill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ussy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dvanced Drug Delivery Review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pplied Surface Scien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vall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vall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ent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Journal of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biotechnology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tanium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akrabartty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science and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and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linical Rehabilitative Tissue Engineering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8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oxicology Letter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science and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mical Research in 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cromolecul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ria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edicine and Pharmacotherap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i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o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rticle and Fibre 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tanium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o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rticle and Fibre 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o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oxicological Scien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oimet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owdhury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cientific Report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iolkowsk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iolkowsk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A420E4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</w:pPr>
            <w:proofErr w:type="spellStart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>Biochimica</w:t>
            </w:r>
            <w:proofErr w:type="spellEnd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 xml:space="preserve"> </w:t>
            </w:r>
            <w:proofErr w:type="spellStart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>et</w:t>
            </w:r>
            <w:proofErr w:type="spellEnd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 xml:space="preserve"> </w:t>
            </w:r>
            <w:proofErr w:type="spellStart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>Biophysica</w:t>
            </w:r>
            <w:proofErr w:type="spellEnd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 xml:space="preserve"> </w:t>
            </w:r>
            <w:proofErr w:type="spellStart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>Acta</w:t>
            </w:r>
            <w:proofErr w:type="spellEnd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 xml:space="preserve"> - </w:t>
            </w:r>
            <w:proofErr w:type="spellStart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>Biomembran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erium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lark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inum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lark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u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terials Research Expres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droxyapatit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a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logical Trace Element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a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Applied Polymer Scien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8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a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Biomedical Materials 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avidso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Biomaterials Science and Engineer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epag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k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 Degradation and Stabilit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vendir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aterials and Tissue Engineer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v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Physical Chemistry C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iociaiut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nvironmental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99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omańsk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electrochemistry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Titanium oxide 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umitriu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urface and Coatings 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urán-Lobat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urán-Lobat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patit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utt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Drug Target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iss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oS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O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El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azzoul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urrent Medicinal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reath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eer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hysical Chemistry Chemical Physic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stevanat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arazuddi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arooq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hydrate Polymer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euse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igueired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igueired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orbe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uropean Journal of Pharmaceutics and Bio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aspa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audi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ture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tanium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hosh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Applied 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shisht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Sustainable Chemistry and Engineer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harmaceutical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eish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eish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u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angmuir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errman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es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C008D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</w:t>
            </w:r>
            <w:r w:rsidR="00C008D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 Biomedical Materials Research</w:t>
            </w: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-Part A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inum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es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C008D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Materials Research-Part A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nnals of Biomedical Engineer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micell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u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u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cientific Report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manieh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ystems and Synthetic Bi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A420E4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a-DK" w:eastAsia="en-GB"/>
              </w:rPr>
            </w:pPr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a-DK" w:eastAsia="en-GB"/>
              </w:rPr>
              <w:t>Imran Ul-</w:t>
            </w:r>
            <w:proofErr w:type="spellStart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a-DK" w:eastAsia="en-GB"/>
              </w:rPr>
              <w:t>Haq</w:t>
            </w:r>
            <w:proofErr w:type="spellEnd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a-DK"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saacm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cromolecul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ayalekshm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i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scale Research Letter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i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 for Advanced Technologi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i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adolinium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i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ew Journal of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emulsion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i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sh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vanovic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cromolecul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apusett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 B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esharwan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Drug Delivery Science and 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ettige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A420E4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</w:pPr>
            <w:proofErr w:type="spellStart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>Biochimica</w:t>
            </w:r>
            <w:proofErr w:type="spellEnd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 xml:space="preserve"> </w:t>
            </w:r>
            <w:proofErr w:type="spellStart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>et</w:t>
            </w:r>
            <w:proofErr w:type="spellEnd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 xml:space="preserve"> </w:t>
            </w:r>
            <w:proofErr w:type="spellStart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>Biophysica</w:t>
            </w:r>
            <w:proofErr w:type="spellEnd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 xml:space="preserve"> </w:t>
            </w:r>
            <w:proofErr w:type="spellStart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>Acta</w:t>
            </w:r>
            <w:proofErr w:type="spellEnd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 xml:space="preserve"> - </w:t>
            </w:r>
            <w:proofErr w:type="spellStart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pt-PT" w:eastAsia="en-GB"/>
              </w:rPr>
              <w:t>Biomembran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ettige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oxicology in Vitr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hulla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Physical Chemistry C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im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linical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emorheology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and Microcirculation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im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ood and Chemical 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lajnert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electrochemistry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onwa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137EE5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uma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aterials and Tissue Engineer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uma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lecular Therapy - Nucleic Acid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uznetsov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a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 B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tanium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Science: Materials in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crystal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cientific Report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Vanadium di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scal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tanium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ood and Chemical 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8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ao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diamonds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Optic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inc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the American Chemical Societ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mistry of 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g Al Zn alloy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C008D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Materials Research</w:t>
            </w:r>
            <w:r w:rsidR="00C008D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-</w:t>
            </w: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rt A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dvanced Healthcare 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crystal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Pharmaceutical Scien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mical Communication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lloysite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nanotubes 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A420E4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linical Rehabilitative Tissue Engineering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8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ope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uropean Journal of Pharmaceutics and Bio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tanium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ucky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uo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 Scien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lloid and Interface Scien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lloid and Interface Scien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C239B7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239B7" w:rsidRPr="003954C2" w:rsidRDefault="00C239B7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239B7" w:rsidRPr="00C239B7" w:rsidRDefault="00C239B7" w:rsidP="00C239B7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239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C239B7" w:rsidRPr="003954C2" w:rsidRDefault="00C239B7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C239B7" w:rsidRPr="003954C2" w:rsidRDefault="00C239B7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 et al</w:t>
            </w:r>
          </w:p>
        </w:tc>
        <w:tc>
          <w:tcPr>
            <w:tcW w:w="3969" w:type="dxa"/>
            <w:noWrap/>
            <w:hideMark/>
          </w:tcPr>
          <w:p w:rsidR="00C239B7" w:rsidRPr="00C008D5" w:rsidRDefault="00C239B7" w:rsidP="0092052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008D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linical Rehabilitative Tissue Engineering Research, 12 (14)</w:t>
            </w:r>
          </w:p>
        </w:tc>
        <w:tc>
          <w:tcPr>
            <w:tcW w:w="708" w:type="dxa"/>
            <w:noWrap/>
            <w:vAlign w:val="center"/>
            <w:hideMark/>
          </w:tcPr>
          <w:p w:rsidR="00C239B7" w:rsidRPr="003954C2" w:rsidRDefault="00C239B7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8</w:t>
            </w:r>
          </w:p>
        </w:tc>
      </w:tr>
      <w:tr w:rsidR="00C239B7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239B7" w:rsidRPr="003954C2" w:rsidRDefault="00C239B7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239B7" w:rsidRPr="00C239B7" w:rsidRDefault="00C239B7" w:rsidP="00C239B7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239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C239B7" w:rsidRPr="003954C2" w:rsidRDefault="00C239B7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C239B7" w:rsidRPr="003954C2" w:rsidRDefault="00C239B7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 et al</w:t>
            </w:r>
          </w:p>
        </w:tc>
        <w:tc>
          <w:tcPr>
            <w:tcW w:w="3969" w:type="dxa"/>
            <w:noWrap/>
            <w:hideMark/>
          </w:tcPr>
          <w:p w:rsidR="00C239B7" w:rsidRPr="00C008D5" w:rsidRDefault="00C239B7" w:rsidP="0092052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008D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linical Rehabilitative Tissue Engineering Research, 12 (10)</w:t>
            </w:r>
          </w:p>
        </w:tc>
        <w:tc>
          <w:tcPr>
            <w:tcW w:w="708" w:type="dxa"/>
            <w:noWrap/>
            <w:vAlign w:val="center"/>
            <w:hideMark/>
          </w:tcPr>
          <w:p w:rsidR="00C239B7" w:rsidRPr="003954C2" w:rsidRDefault="00C239B7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8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cías-Martínez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Applied Research and 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hal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Sustainable Chemistry and Engineer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hant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lik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lik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rtinez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uropean Journal of Inorganic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7E0D53" w:rsidRPr="00A059DC" w:rsidTr="007E0D53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7E0D53" w:rsidRPr="007E0D53" w:rsidRDefault="007E0D53" w:rsidP="007E0D5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7E0D5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y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Biological Macromolecules</w:t>
            </w:r>
          </w:p>
        </w:tc>
        <w:tc>
          <w:tcPr>
            <w:tcW w:w="708" w:type="dxa"/>
            <w:noWrap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7E0D53" w:rsidRPr="00A059DC" w:rsidTr="007E0D53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7E0D53" w:rsidRPr="007E0D53" w:rsidRDefault="007E0D53" w:rsidP="007E0D5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7E0D5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y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hydrate Polymers</w:t>
            </w:r>
          </w:p>
        </w:tc>
        <w:tc>
          <w:tcPr>
            <w:tcW w:w="708" w:type="dxa"/>
            <w:noWrap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7E0D53" w:rsidRPr="00A059DC" w:rsidTr="007E0D53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7E0D53" w:rsidRPr="007E0D53" w:rsidRDefault="007E0D53" w:rsidP="007E0D5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7E0D5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y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7E0D53" w:rsidRPr="00A059DC" w:rsidTr="007E0D53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7E0D53" w:rsidRPr="007E0D53" w:rsidRDefault="007E0D53" w:rsidP="007E0D5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7E0D5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ye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7E0D53" w:rsidRPr="003954C2" w:rsidRDefault="007E0D53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emulsion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elarir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eng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oS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O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ilowsk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rizaw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, Artificial Cells and Immobilization Bi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99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rayana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t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i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emma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ellular Physiology and Bio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icell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Obero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illard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harmaceutical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Quantum dot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inuly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aterials Application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droxyapatit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lanivelu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pectrochimic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t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- Part A: Molecular and Biomolecular Spectroscop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ssemard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organic and Medicinal Chemistry Letter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tel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tel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ul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International Journal of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mTech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ul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the Brazilian Chemical Societ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v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rticle and Fibre 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v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mical Research in 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e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 Scien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gels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ereir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oxicology in Vitr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erumal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ncer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into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abu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scal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odan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eramics Internationa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mPlusChem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aman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amy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eramics Internationa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droxyapatit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amy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eramics Internationa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an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SC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Advan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azzabon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nvironmental Health Perspectiv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99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gels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ejinold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ibeiro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Quantum dot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och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rine Environmental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hine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 Degradation and Stabilit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lzan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sidhar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Biomaterials Science and Engineer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sidhar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mal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thishkuma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SC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Advan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droxyapatit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elvakuma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droxyapatit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elvakuma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rystal Growth and Design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emenov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hah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hahbaz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he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arbon nanotubes 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h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SC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Advan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h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t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i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h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t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i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ngh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ngh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ngh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Sustainable Chemistry and Engineer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diamonds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koo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081BA9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Materials Research-Part A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lowi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mal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smuth Ferrit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taedle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wam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zczeszak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agam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a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terials Science and Engineering C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droxyapatit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linical Rehabilitative Tissue Engineering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avan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ekade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harmaceutical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eng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mal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enze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ture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hamp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Applied Polymer Scien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o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 B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ulleren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rpkovic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tanium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Ungureanu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electrochemistry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Urbá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Valoi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A420E4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en-GB"/>
              </w:rPr>
            </w:pPr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en-GB"/>
              </w:rPr>
              <w:t>Van De Ve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Venault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embrane Scien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gels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Vijay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gels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Vijay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luminum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Vinardell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Vor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alton Transaction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irconi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cientific Report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droxyapatit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eis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Applied Biomaterials and Functional 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balt ferrit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t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i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gels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cromolecul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mistry - A European Journa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Xie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Xiong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X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lecular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X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lecular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crystal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X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adav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 B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allapu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a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terials 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gnetosomes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a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terials Science and Engineering C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icell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Pharmaceutical Scien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O2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ellepedd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xpert Opinion on Drug Delive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ildirim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dvanced Healthcare 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ildirim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 B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are-Zardin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081BA9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Materials Research-Part A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are-Zardin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</w:t>
            </w:r>
            <w:r w:rsidR="00081BA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 Biomedical Materials Research-</w:t>
            </w: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rt A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crystal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h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rystEngComm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droxyapatit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h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linical Rehabilitative Tissue Engineering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8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dot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h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h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scal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inc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hao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rystEngComm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hao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ho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alton Transaction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ho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cromolecular Science, Part A: Pure and Applied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braham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cromolecul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lavidjeh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Science: Materials in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ngelov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lloids and Surfaces A: Physicochemical and Engineering Aspect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nith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gels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runraj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gels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runraj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Biological Macromolecul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rambill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urke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science and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respo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harmaceutical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gels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as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affney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yshchuk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chemistry Research Internationa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uildford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the Royal Society Interfa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tanium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uildford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the Royal Society Interfa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uildford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the Royal Society Interfa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angmuir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micell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errman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dr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u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A420E4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a-DK" w:eastAsia="en-GB"/>
              </w:rPr>
            </w:pPr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a-DK" w:eastAsia="en-GB"/>
              </w:rPr>
              <w:t>Imran Ul-</w:t>
            </w:r>
            <w:proofErr w:type="spellStart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a-DK" w:eastAsia="en-GB"/>
              </w:rPr>
              <w:t>Haq</w:t>
            </w:r>
            <w:proofErr w:type="spellEnd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a-DK"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vanovic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cromolecul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u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ainth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uznetsov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uznetsov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chemistry (Moscow)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aloy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aterials and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drogel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inese Pharmaceutical Journa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dvanced Healthcare 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jo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OP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Conference Series: Materials Science and Engineer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rtínez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-Gutierrez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eng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oS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O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inet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inet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emma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emma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rt Fibre Toxico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innapireddy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sidhar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Biomaterials Science and Engineer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heno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the American Chemical Societ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mberg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teue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Materials Research - Part B Applied 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u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nalytic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imic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t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avan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Vakhrushev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oxicology Letter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uang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dvanced Functional 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gel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Xi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ildirim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 B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arrab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Science: Materials in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nselm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inc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ul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terials Research Expres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rambill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urke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and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dvanced Healthcare 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owdhury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cientific Report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oron nitride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iofan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lvi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dern Plastics Worldwid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Iron oxide NPs 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ănescu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omanian Journal of Morphology and Embry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ombe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rbal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081BA9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obrovolskai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r w:rsidR="00081BA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lecular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Quantum dot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unpall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UBMB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Lif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ncis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lecul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ent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oxicology in Vitr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affney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yshchuk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chemistry Research Internationa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uidett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uidett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uildford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the Royal Society Interfa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tanium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uildford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the Royal Society Interfa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angmuir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drogel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e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 B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errman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es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081BA9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Materials Research-Part A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inum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es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081BA9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Materials Research-Part A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onarbakhsh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Scien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droxyde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A420E4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a-DK" w:eastAsia="en-GB"/>
              </w:rPr>
            </w:pPr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a-DK" w:eastAsia="en-GB"/>
              </w:rPr>
              <w:t>Imran Ul-</w:t>
            </w:r>
            <w:proofErr w:type="spellStart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a-DK" w:eastAsia="en-GB"/>
              </w:rPr>
              <w:t>Haq</w:t>
            </w:r>
            <w:proofErr w:type="spellEnd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a-DK"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i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ne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ne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lecular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ulian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xperimental Cell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98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ainth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tanium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aragkiozak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aragkiozak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tanium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aragkiozak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handelwal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SC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Advan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uma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ocess Bio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diamonds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umar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on nanowir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agonegr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terials Science and Engineering C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a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apend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iamond-like carbon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eng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urface Scien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ussian Journal of Inorganic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m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pplied Surface Scien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linical Rehabilitative Tissue Engineering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8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ye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icell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e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eng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oS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O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droxyapatit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ille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inel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Journal of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biotechnology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8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iamond-like carbon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dakuma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tanium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dakuma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emma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emma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rticle and Fibre 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ie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cromolecul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iamond-like carbon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Okpalug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iamond and Related 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Oomme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e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 Scien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adomsk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ritish Journal of Pharma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adomsk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ritish Journal of Pharma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agaseem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daf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science and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Quantum dot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daf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science and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drogel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in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t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i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ntos-Martinez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sidhar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Biomaterials Science and Engineer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sidhar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mal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sidhar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heno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the American Chemical Societ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hrivastav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hrivastav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hukl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cromolecular Science, Part A: Pure and Applied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ngh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ngh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ngh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diamonds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koo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081BA9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Materials Research-Part A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tanium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mith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riram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tamopoulos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urrent Nanoscien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teven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u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nalytic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imic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t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u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mal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akahash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Journal of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rheology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avano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o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 B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Vakhrushev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oxicology Letter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authoz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on di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eisenberg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Materials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eisenberg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Materials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tanium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e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pplied Surface Scienc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ue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engineer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8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latelets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h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heranostic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Åkesso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SC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Advan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llard-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Vannie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uropean Journal of Pharmaceutics and Bio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lléman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Materials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99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nderse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qil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uropean Polymer Journa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8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ellido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dvanced Healthcare 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ertholo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harmaceutical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rambill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ussy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dvanced Drug Delivery Review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enn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8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and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auvierre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e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science and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owdhury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cientific Report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ash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ézs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icell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onev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orld Journal of Biological Psychia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onev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orld Journal of Biological Psychia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onev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orld Journal of Biological Psychia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vash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id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ngber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</w:t>
            </w:r>
            <w:r w:rsidR="00081BA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 Biomedical Materials Research-</w:t>
            </w: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rt A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tanium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ische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081BA9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 Biomedical Materials Research-</w:t>
            </w: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rt A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irconia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ische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081BA9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 Biomedical Materials Research-</w:t>
            </w: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rt A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lumina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ische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081BA9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 Biomedical Materials Research-</w:t>
            </w: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rt A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ische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081BA9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 Biomedical Materials Research-</w:t>
            </w: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rt A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auche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cromolecul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audi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ture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k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harmaceutical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mad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mad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lecular Immu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8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mad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lecular Immu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8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a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angmuir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errman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irsjärv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t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i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irsjärv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emulsion</w:t>
            </w:r>
            <w:proofErr w:type="spellEnd"/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irsjärv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tur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u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cientific Report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ulande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uynh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harmaceutical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ndri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A420E4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a-DK" w:eastAsia="en-GB"/>
              </w:rPr>
            </w:pPr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a-DK" w:eastAsia="en-GB"/>
              </w:rPr>
              <w:t>Imran Ul-</w:t>
            </w:r>
            <w:proofErr w:type="spellStart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a-DK" w:eastAsia="en-GB"/>
              </w:rPr>
              <w:t>Haq</w:t>
            </w:r>
            <w:proofErr w:type="spellEnd"/>
            <w:r w:rsidRPr="00A420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a-DK"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saacm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cromolecul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ainth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ainth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hei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dvanced Healthcare 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uma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NanoScience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uma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ocess Bio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uznetsov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Kuznetsov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chemistry (Moscow)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abarre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ayre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eszczak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ver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o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linical Rehabilitative Tissue Engineering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8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rtínez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-Barbos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conjugate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ye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észáros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icell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észáros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isr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lecular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izrahy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ghim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icell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ghim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ghim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lino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cromolecul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squeir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squeir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ukherjee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mal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on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uthusubramaniam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nnals of Biomedical Engineer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ie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cromolecul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Oomme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illard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harmaceutical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ul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rends in Biomaterials and Artificial Organ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ereir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oxicology in Vitr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ham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logical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ndm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ndm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Quagli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icell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Quagli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9505DB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Materials Research-Part A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8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esnie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national Journal of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esnie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technology Journa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ybak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-Smith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Biomedical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drogel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in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t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i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A5265D">
        <w:trPr>
          <w:trHeight w:val="274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bon nanotub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lvador-Morale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lecular Immu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6</w:t>
            </w:r>
          </w:p>
        </w:tc>
      </w:tr>
      <w:tr w:rsidR="003954C2" w:rsidRPr="00A059DC" w:rsidTr="00A5265D">
        <w:trPr>
          <w:trHeight w:val="252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lvador-Morale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lvador-Morale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sidharan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Biomaterials Science and Engineer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ha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Biomedical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icrodevi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heno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the American Chemical Societ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och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Drug Targeting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9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u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nalytic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imic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t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zeben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zeben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2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raphene oxide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a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ilica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enze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ature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o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 B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rung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Bu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cromolecul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Vauthier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1</w:t>
            </w:r>
          </w:p>
        </w:tc>
      </w:tr>
      <w:tr w:rsidR="003954C2" w:rsidRPr="00A059DC" w:rsidTr="00A5265D">
        <w:trPr>
          <w:trHeight w:val="363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Vedakumar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chimic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physic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ta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- General Subject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3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ron oxide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Verhoef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7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Vonarbourg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9505DB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</w:t>
            </w:r>
            <w:r w:rsidR="009505D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 Biomedical Materials Research</w:t>
            </w: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-Part A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0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Chemistry B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osome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ibroe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X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mall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X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SC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Advances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5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Nanoscience and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0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bilayer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orulmaz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lloids and Surfaces B: </w:t>
            </w: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iointerfaces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6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organic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l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o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article and Fibre 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ousef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harmaceutical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ipid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ousef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harmaceutical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  <w:tr w:rsidR="003954C2" w:rsidRPr="00A059DC" w:rsidTr="00C239B7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-based</w:t>
            </w:r>
          </w:p>
        </w:tc>
        <w:tc>
          <w:tcPr>
            <w:tcW w:w="1939" w:type="dxa"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lymeric NPs</w:t>
            </w:r>
          </w:p>
        </w:tc>
        <w:tc>
          <w:tcPr>
            <w:tcW w:w="1747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Zarrabi</w:t>
            </w:r>
            <w:proofErr w:type="spellEnd"/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et al</w:t>
            </w:r>
          </w:p>
        </w:tc>
        <w:tc>
          <w:tcPr>
            <w:tcW w:w="3969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Journal of Materials Science: Materials in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3954C2" w:rsidRPr="003954C2" w:rsidRDefault="003954C2" w:rsidP="00A059DC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3954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014</w:t>
            </w:r>
          </w:p>
        </w:tc>
      </w:tr>
    </w:tbl>
    <w:p w:rsidR="00E034B2" w:rsidRPr="00C147E0" w:rsidRDefault="00A5265D" w:rsidP="00C147E0">
      <w:bookmarkStart w:id="0" w:name="_GoBack"/>
      <w:bookmarkEnd w:id="0"/>
    </w:p>
    <w:sectPr w:rsidR="00E034B2" w:rsidRPr="00C14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LW_DocType" w:val="NORMAL"/>
  </w:docVars>
  <w:rsids>
    <w:rsidRoot w:val="000F5590"/>
    <w:rsid w:val="00040390"/>
    <w:rsid w:val="0004477E"/>
    <w:rsid w:val="00081BA9"/>
    <w:rsid w:val="000F5590"/>
    <w:rsid w:val="00137EE5"/>
    <w:rsid w:val="001F0E2B"/>
    <w:rsid w:val="002058E4"/>
    <w:rsid w:val="00264740"/>
    <w:rsid w:val="00343E4D"/>
    <w:rsid w:val="003954C2"/>
    <w:rsid w:val="00417DCD"/>
    <w:rsid w:val="00541A5D"/>
    <w:rsid w:val="005F6980"/>
    <w:rsid w:val="007E0D53"/>
    <w:rsid w:val="007F3C97"/>
    <w:rsid w:val="00841161"/>
    <w:rsid w:val="008F5FD1"/>
    <w:rsid w:val="00921975"/>
    <w:rsid w:val="009505DB"/>
    <w:rsid w:val="00965E22"/>
    <w:rsid w:val="00A059DC"/>
    <w:rsid w:val="00A314BA"/>
    <w:rsid w:val="00A420E4"/>
    <w:rsid w:val="00A5265D"/>
    <w:rsid w:val="00AA630B"/>
    <w:rsid w:val="00AF16EE"/>
    <w:rsid w:val="00B21035"/>
    <w:rsid w:val="00C008D5"/>
    <w:rsid w:val="00C14663"/>
    <w:rsid w:val="00C147E0"/>
    <w:rsid w:val="00C239B7"/>
    <w:rsid w:val="00C57C17"/>
    <w:rsid w:val="00C77A98"/>
    <w:rsid w:val="00F85B20"/>
    <w:rsid w:val="00F87036"/>
    <w:rsid w:val="00F9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47E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47E0"/>
    <w:rPr>
      <w:color w:val="800080"/>
      <w:u w:val="single"/>
    </w:rPr>
  </w:style>
  <w:style w:type="paragraph" w:customStyle="1" w:styleId="xl73">
    <w:name w:val="xl73"/>
    <w:basedOn w:val="Normal"/>
    <w:rsid w:val="00C147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C147E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C147E0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C147E0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C147E0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C14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5">
    <w:name w:val="xl85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E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47E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47E0"/>
    <w:rPr>
      <w:color w:val="800080"/>
      <w:u w:val="single"/>
    </w:rPr>
  </w:style>
  <w:style w:type="paragraph" w:customStyle="1" w:styleId="xl73">
    <w:name w:val="xl73"/>
    <w:basedOn w:val="Normal"/>
    <w:rsid w:val="00C147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C147E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C147E0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C147E0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C147E0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C14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5">
    <w:name w:val="xl85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395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E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0B9316-37B4-4F2A-8280-AB5569C2E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3</TotalTime>
  <Pages>10</Pages>
  <Words>6568</Words>
  <Characters>37438</Characters>
  <Application>Microsoft Office Word</Application>
  <DocSecurity>0</DocSecurity>
  <Lines>3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43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URBAN LOPEZ (JRC-ISPRA)</dc:creator>
  <cp:lastModifiedBy>Patricia URBAN LOPEZ (JRC-ISPRA)</cp:lastModifiedBy>
  <cp:revision>20</cp:revision>
  <cp:lastPrinted>2018-07-03T09:57:00Z</cp:lastPrinted>
  <dcterms:created xsi:type="dcterms:W3CDTF">2018-07-03T08:47:00Z</dcterms:created>
  <dcterms:modified xsi:type="dcterms:W3CDTF">2018-07-04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